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262"/>
        <w:tblW w:w="106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229"/>
        <w:gridCol w:w="1774"/>
        <w:gridCol w:w="1598"/>
        <w:gridCol w:w="4057"/>
      </w:tblGrid>
      <w:tr w:rsidR="00AD3854" w:rsidRPr="00764BFD" w:rsidTr="005E4553">
        <w:trPr>
          <w:trHeight w:val="237"/>
        </w:trPr>
        <w:tc>
          <w:tcPr>
            <w:tcW w:w="1064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54" w:rsidRDefault="00AD3854" w:rsidP="005E4553">
            <w:pPr>
              <w:spacing w:after="0" w:line="343" w:lineRule="atLeast"/>
              <w:textAlignment w:val="bottom"/>
              <w:rPr>
                <w:rFonts w:ascii="Arial" w:hAnsi="Arial" w:cs="Arial"/>
                <w:color w:val="000000"/>
                <w:kern w:val="24"/>
                <w:sz w:val="24"/>
                <w:szCs w:val="28"/>
                <w:lang w:eastAsia="ko-KR"/>
              </w:rPr>
            </w:pPr>
            <w:r w:rsidRPr="00D564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8"/>
                <w:lang w:eastAsia="ko-KR"/>
              </w:rPr>
              <w:t>Supplementary Table S</w:t>
            </w:r>
            <w:r>
              <w:rPr>
                <w:rFonts w:ascii="Arial" w:hAnsi="Arial" w:cs="Arial" w:hint="eastAsia"/>
                <w:b/>
                <w:bCs/>
                <w:color w:val="000000"/>
                <w:kern w:val="24"/>
                <w:sz w:val="24"/>
                <w:szCs w:val="28"/>
                <w:lang w:eastAsia="ko-KR"/>
              </w:rPr>
              <w:t>2</w:t>
            </w:r>
            <w:r w:rsidRPr="00764B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8"/>
                <w:lang w:eastAsia="ko-KR"/>
              </w:rPr>
              <w:t xml:space="preserve">. </w:t>
            </w:r>
            <w:r w:rsidRPr="00764BFD">
              <w:rPr>
                <w:rFonts w:ascii="Arial" w:eastAsia="Times New Roman" w:hAnsi="Arial" w:cs="Arial"/>
                <w:color w:val="000000"/>
                <w:kern w:val="24"/>
                <w:sz w:val="24"/>
                <w:szCs w:val="28"/>
                <w:lang w:eastAsia="ko-KR"/>
              </w:rPr>
              <w:t>Antibodies Used for Western Blot Analysis</w:t>
            </w:r>
          </w:p>
          <w:p w:rsidR="00AD3854" w:rsidRPr="009D5693" w:rsidRDefault="00AD3854" w:rsidP="005E4553">
            <w:pPr>
              <w:spacing w:after="0" w:line="343" w:lineRule="atLeast"/>
              <w:textAlignment w:val="bottom"/>
              <w:rPr>
                <w:rFonts w:ascii="Arial" w:hAnsi="Arial" w:cs="Arial"/>
                <w:sz w:val="36"/>
                <w:szCs w:val="36"/>
                <w:lang w:eastAsia="ko-KR"/>
              </w:rPr>
            </w:pPr>
          </w:p>
        </w:tc>
      </w:tr>
      <w:tr w:rsidR="00AD3854" w:rsidRPr="00764BFD" w:rsidTr="005E4553">
        <w:trPr>
          <w:trHeight w:val="305"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64BFD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764B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ko-KR"/>
              </w:rPr>
              <w:t>Target Protein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64BFD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764B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ko-KR"/>
              </w:rPr>
              <w:t>Host</w:t>
            </w: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64BFD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764B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ko-KR"/>
              </w:rPr>
              <w:t>Dilution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64BFD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764B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ko-KR"/>
              </w:rPr>
              <w:t>Buffer</w:t>
            </w:r>
          </w:p>
        </w:tc>
        <w:tc>
          <w:tcPr>
            <w:tcW w:w="4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64BFD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764B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ko-KR"/>
              </w:rPr>
              <w:t>Vendor (cat</w:t>
            </w:r>
            <w:proofErr w:type="gramStart"/>
            <w:r w:rsidRPr="00764B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ko-KR"/>
              </w:rPr>
              <w:t>.#</w:t>
            </w:r>
            <w:proofErr w:type="gramEnd"/>
            <w:r w:rsidRPr="00764B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ko-KR"/>
              </w:rPr>
              <w:t xml:space="preserve">) 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GPAA1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7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500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-</w:t>
            </w: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cor</w:t>
            </w:r>
            <w:proofErr w:type="spellEnd"/>
          </w:p>
        </w:tc>
        <w:tc>
          <w:tcPr>
            <w:tcW w:w="40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Genetex</w:t>
            </w:r>
            <w:proofErr w:type="spellEnd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 xml:space="preserve"> (GTX115131)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Tmp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Mous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1,0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cor</w:t>
            </w:r>
            <w:proofErr w:type="spellEnd"/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Proteintech</w:t>
            </w:r>
            <w:proofErr w:type="spellEnd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 xml:space="preserve"> (15199-1-AP)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PGAP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Mous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1,0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-</w:t>
            </w: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cor</w:t>
            </w:r>
            <w:proofErr w:type="spellEnd"/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Proteintech</w:t>
            </w:r>
            <w:proofErr w:type="spellEnd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 xml:space="preserve"> (55392-1-AP)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NCAM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Goa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2,0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 xml:space="preserve">50% </w:t>
            </w: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cor</w:t>
            </w:r>
            <w:proofErr w:type="spellEnd"/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Novus Biologicals (AF2408)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MDGA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5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 xml:space="preserve">50% </w:t>
            </w: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cor</w:t>
            </w:r>
            <w:proofErr w:type="spellEnd"/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Abcam (ab135407)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GPC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1,0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 xml:space="preserve">50% </w:t>
            </w: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cor</w:t>
            </w:r>
            <w:proofErr w:type="spellEnd"/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Genetex</w:t>
            </w:r>
            <w:proofErr w:type="spellEnd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 xml:space="preserve"> (GTX104557)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EPH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5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 xml:space="preserve">50% </w:t>
            </w: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cor</w:t>
            </w:r>
            <w:proofErr w:type="spellEnd"/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Abcam (ab65072)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JM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Mous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2,0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-</w:t>
            </w: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cor</w:t>
            </w:r>
            <w:proofErr w:type="spellEnd"/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Abcam (ab53113)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VC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2,0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-</w:t>
            </w: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cor</w:t>
            </w:r>
            <w:proofErr w:type="spellEnd"/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Abcam (ab11740)</w:t>
            </w:r>
          </w:p>
        </w:tc>
      </w:tr>
      <w:tr w:rsidR="00AD3854" w:rsidRPr="00764BFD" w:rsidTr="005E4553">
        <w:trPr>
          <w:trHeight w:val="331"/>
        </w:trPr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VC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Mous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1:1,0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Li-</w:t>
            </w:r>
            <w:proofErr w:type="spellStart"/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cor</w:t>
            </w:r>
            <w:proofErr w:type="spellEnd"/>
          </w:p>
        </w:tc>
        <w:tc>
          <w:tcPr>
            <w:tcW w:w="4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3854" w:rsidRPr="007250EC" w:rsidRDefault="00AD3854" w:rsidP="005E455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Cs w:val="24"/>
                <w:lang w:eastAsia="ko-KR"/>
              </w:rPr>
              <w:t>Abcam (ab11433)</w:t>
            </w:r>
          </w:p>
        </w:tc>
      </w:tr>
      <w:tr w:rsidR="00AD3854" w:rsidRPr="00764BFD" w:rsidTr="005E4553">
        <w:trPr>
          <w:trHeight w:val="926"/>
        </w:trPr>
        <w:tc>
          <w:tcPr>
            <w:tcW w:w="1064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D3854" w:rsidRPr="007250EC" w:rsidRDefault="00AD3854" w:rsidP="005E45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ko-KR"/>
              </w:rPr>
            </w:pPr>
            <w:r w:rsidRPr="007250E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ko-KR"/>
              </w:rPr>
              <w:t xml:space="preserve">50 % buffers were diluted to the indicated concentration with </w:t>
            </w:r>
            <w:proofErr w:type="spellStart"/>
            <w:r w:rsidRPr="007250E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ko-KR"/>
              </w:rPr>
              <w:t>Tris</w:t>
            </w:r>
            <w:proofErr w:type="spellEnd"/>
            <w:r w:rsidRPr="007250E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ko-KR"/>
              </w:rPr>
              <w:t xml:space="preserve">-buffered saline with 0.1% Tween-20 Abbreviations: GPI anchor attachment 1 (GPAA1); type-I membrane proteins (Tmp21); post-GPI attachment to proteins 1 (PGAP1); neural cell adhesion molecule (NCAM); MAM domain-containing GPI anchor protein 2 (MDGA2); Glypican1 (GPC1); </w:t>
            </w:r>
            <w:proofErr w:type="spellStart"/>
            <w:r w:rsidRPr="007250E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ko-KR"/>
              </w:rPr>
              <w:t>Ephrin</w:t>
            </w:r>
            <w:proofErr w:type="spellEnd"/>
            <w:r w:rsidRPr="007250E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ko-KR"/>
              </w:rPr>
              <w:t xml:space="preserve"> type A receptor (EPHA1); Jena-Muenchen4 (JM4); </w:t>
            </w:r>
            <w:proofErr w:type="spellStart"/>
            <w:r w:rsidRPr="007250E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ko-KR"/>
              </w:rPr>
              <w:t>Valosin</w:t>
            </w:r>
            <w:proofErr w:type="spellEnd"/>
            <w:r w:rsidRPr="007250E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ko-KR"/>
              </w:rPr>
              <w:t xml:space="preserve"> containing protein (VCP); Li-core Odyssey blocking buffer (Li-</w:t>
            </w:r>
            <w:proofErr w:type="spellStart"/>
            <w:r w:rsidRPr="007250E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ko-KR"/>
              </w:rPr>
              <w:t>cor</w:t>
            </w:r>
            <w:proofErr w:type="spellEnd"/>
            <w:r w:rsidRPr="007250E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ko-KR"/>
              </w:rPr>
              <w:t xml:space="preserve">).  </w:t>
            </w:r>
          </w:p>
          <w:p w:rsidR="00AD3854" w:rsidRPr="007250EC" w:rsidRDefault="00AD3854" w:rsidP="005E45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 w:val="20"/>
                <w:szCs w:val="21"/>
                <w:lang w:eastAsia="ko-KR"/>
              </w:rPr>
              <w:t> </w:t>
            </w:r>
          </w:p>
          <w:p w:rsidR="00AD3854" w:rsidRPr="007250EC" w:rsidRDefault="00AD3854" w:rsidP="005E45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ko-KR"/>
              </w:rPr>
            </w:pPr>
            <w:r w:rsidRPr="007250E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ko-KR"/>
              </w:rPr>
              <w:t> </w:t>
            </w:r>
          </w:p>
        </w:tc>
      </w:tr>
    </w:tbl>
    <w:p w:rsidR="003B15BE" w:rsidRDefault="00AD3854">
      <w:bookmarkStart w:id="0" w:name="_GoBack"/>
      <w:bookmarkEnd w:id="0"/>
    </w:p>
    <w:sectPr w:rsidR="003B1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854"/>
    <w:rsid w:val="00322443"/>
    <w:rsid w:val="006929BA"/>
    <w:rsid w:val="0098775F"/>
    <w:rsid w:val="009C5919"/>
    <w:rsid w:val="00AD3854"/>
    <w:rsid w:val="00DE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85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85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NA</dc:creator>
  <cp:lastModifiedBy>PITNA</cp:lastModifiedBy>
  <cp:revision>1</cp:revision>
  <dcterms:created xsi:type="dcterms:W3CDTF">2018-07-02T15:12:00Z</dcterms:created>
  <dcterms:modified xsi:type="dcterms:W3CDTF">2018-07-02T15:13:00Z</dcterms:modified>
</cp:coreProperties>
</file>